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510149BE">
      <w:pPr>
        <w:rPr>
          <w:rFonts w:hint="default" w:ascii="Times New Roman Bold" w:hAnsi="Times New Roman Bold" w:cs="Times New Roman Bold"/>
          <w:b/>
          <w:b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earch strategy</w:t>
      </w:r>
    </w:p>
    <w:p w14:paraId="65C143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①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Wanfan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g database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题名或关键词: (针刺 或 针灸 或 电针) 与 (未破裂卵泡黄素化综合征 或 卵泡不破裂综合征 或 LUFS)  </w:t>
      </w:r>
    </w:p>
    <w:p w14:paraId="2C0668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1FA7AB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②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VIP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>database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K=(针刺 + 针灸 + 电针) * (未破裂卵泡黄素化综合征 + 卵泡不破裂综合征 + LUFS)  </w:t>
      </w:r>
      <w:bookmarkStart w:id="0" w:name="_GoBack"/>
      <w:bookmarkEnd w:id="0"/>
    </w:p>
    <w:p w14:paraId="791729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33DB98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③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CNKI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>database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SU='针刺' + '针灸' + '电针' AND SU='未破裂卵泡黄素化综合征' + '卵泡不破裂综合征' + 'LUFS'  </w:t>
      </w:r>
    </w:p>
    <w:p w14:paraId="20F68B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val="en-US" w:eastAsia="zh-CN"/>
        </w:rPr>
      </w:pPr>
    </w:p>
    <w:p w14:paraId="409C16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④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Scopus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>TITLE-ABS-KEY( ( acupuncture OR electroacupuncture OR auricular acupuncture ) AND ( "luteinized unruptured follicle syndrome" OR LUFS OR "unruptured follicle syndrome" OR "luteinized unruptured follicle" ) ) AND ( LIMIT-TO ( DOCTYPE , "ar" ) OR LIMIT-TO ( DOCTYPE , "cp" ) )</w:t>
      </w:r>
    </w:p>
    <w:p w14:paraId="5BC818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38514B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⑤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PubMed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( (acupuncture[MeSH] OR acupuncture[tiab] OR electroacupuncture[tiab]) ) AND ("luteinized unruptured follicle syndrome"[tiab] OR LUFS[tiab]) </w:t>
      </w:r>
    </w:p>
    <w:p w14:paraId="4C5B62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586F45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⑥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Cochrane Library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#1 (acupuncture OR electroacupuncture):ti,ab,kw  </w:t>
      </w:r>
    </w:p>
    <w:p w14:paraId="351CC7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#2 (luteinized unruptured follicle syndrome OR LUFS OR "unruptured follicle syndrome")  </w:t>
      </w:r>
    </w:p>
    <w:p w14:paraId="02FE62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>#3 #1 AND #2 in Trials</w:t>
      </w:r>
    </w:p>
    <w:p w14:paraId="3890C3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0F7B9D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⑦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Web of Science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TS=( (acupuncture OR electroacupuncture) AND ("luteinized unruptured follicle syndrome" OR LUFS OR "unruptured follicle") )  </w:t>
      </w:r>
    </w:p>
    <w:p w14:paraId="12F09E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Refined by: DOCUMENT TYPES: (ARTICLE OR PROCEEDINGS PAPER)  </w:t>
      </w:r>
    </w:p>
    <w:p w14:paraId="5B4D13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5C5950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⑧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Sinomed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主题: (("针刺" OR "针灸" OR "电针" OR "耳针") AND ("未破裂卵泡黄素化综合征" OR "卵泡不破裂综合征" OR "LUFS"))  </w:t>
      </w:r>
    </w:p>
    <w:p w14:paraId="189CC7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>限定: 人类、中文、核心期刊</w:t>
      </w:r>
    </w:p>
    <w:p w14:paraId="0C717D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</w:p>
    <w:p w14:paraId="2468A2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⑨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Hans"/>
        </w:rPr>
        <w:t>ClinicalTrials.gov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 xml:space="preserve">(acupuncture OR electroacupuncture OR auricular acupuncture OR "needle therapy") </w:t>
      </w:r>
    </w:p>
    <w:p w14:paraId="2B44C2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jc w:val="left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lang w:eastAsia="zh-CN"/>
        </w:rPr>
        <w:t>AND ("luteinized unruptured follicle syndrome" OR LUFS OR "unruptured follicle syndrome" OR "follicle persistence" OR "ovulatory disorder*")</w:t>
      </w:r>
    </w:p>
    <w:p w14:paraId="573FF6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default" w:ascii="Times New Roman Regular" w:hAnsi="Times New Roman Regular" w:cs="Times New Roman Regular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B109F"/>
    <w:rsid w:val="77BB109F"/>
    <w:rsid w:val="7DFF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Cs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5:39:00Z</dcterms:created>
  <dc:creator>Loore</dc:creator>
  <cp:lastModifiedBy>Loore</cp:lastModifiedBy>
  <dcterms:modified xsi:type="dcterms:W3CDTF">2025-08-06T15:43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B807303E20FA18F9C069368B9D45919_41</vt:lpwstr>
  </property>
</Properties>
</file>